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036A1" w14:textId="77777777" w:rsidR="00757623" w:rsidRDefault="00000000">
      <w:pPr>
        <w:pStyle w:val="H2"/>
      </w:pPr>
      <w:r>
        <w:t>Understanding the Awareness and Knowledge of Ovarian &amp; Endometrial Cancer in the LA Community</w:t>
      </w:r>
    </w:p>
    <w:p w14:paraId="66AC8AEA" w14:textId="77777777" w:rsidR="00757623" w:rsidRDefault="00757623"/>
    <w:p w14:paraId="045A1757" w14:textId="77777777" w:rsidR="00757623" w:rsidRDefault="00757623">
      <w:pPr>
        <w:pStyle w:val="BlockSeparator"/>
      </w:pPr>
    </w:p>
    <w:p w14:paraId="0F3E2067" w14:textId="77777777" w:rsidR="00757623" w:rsidRDefault="00000000">
      <w:pPr>
        <w:pStyle w:val="BlockStartLabel"/>
      </w:pPr>
      <w:r>
        <w:t>Start of Block: Welcome! </w:t>
      </w:r>
    </w:p>
    <w:p w14:paraId="5D6DC0F2" w14:textId="77777777" w:rsidR="00757623" w:rsidRDefault="00757623"/>
    <w:p w14:paraId="568FE03A" w14:textId="77777777" w:rsidR="00757623" w:rsidRDefault="00000000">
      <w:pPr>
        <w:keepNext/>
      </w:pPr>
      <w:r>
        <w:t xml:space="preserve">Q35 Please enter your anonymous respondent number below (provided to you by your </w:t>
      </w:r>
      <w:proofErr w:type="spellStart"/>
      <w:r>
        <w:t>MiOra</w:t>
      </w:r>
      <w:proofErr w:type="spellEnd"/>
      <w:r>
        <w:t xml:space="preserve"> Health Ambassador). </w:t>
      </w:r>
    </w:p>
    <w:p w14:paraId="6899E284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7293CCCC" w14:textId="77777777" w:rsidR="00757623" w:rsidRDefault="00757623"/>
    <w:p w14:paraId="2B24AF10" w14:textId="77777777" w:rsidR="00757623" w:rsidRDefault="00000000">
      <w:pPr>
        <w:pStyle w:val="BlockEndLabel"/>
      </w:pPr>
      <w:r>
        <w:t>End of Block: Welcome! </w:t>
      </w:r>
    </w:p>
    <w:p w14:paraId="395CC384" w14:textId="77777777" w:rsidR="00757623" w:rsidRDefault="00757623">
      <w:pPr>
        <w:pStyle w:val="BlockSeparator"/>
      </w:pPr>
    </w:p>
    <w:p w14:paraId="36C57C77" w14:textId="77777777" w:rsidR="00757623" w:rsidRDefault="00000000">
      <w:pPr>
        <w:pStyle w:val="BlockStartLabel"/>
      </w:pPr>
      <w:r>
        <w:t>Start of Block: Pre-Education Questions</w:t>
      </w:r>
    </w:p>
    <w:p w14:paraId="5144AF15" w14:textId="77777777" w:rsidR="00757623" w:rsidRDefault="00757623"/>
    <w:p w14:paraId="52FD87E7" w14:textId="77777777" w:rsidR="00757623" w:rsidRDefault="00000000">
      <w:pPr>
        <w:keepNext/>
      </w:pPr>
      <w:r>
        <w:t>Q1 What is your age?</w:t>
      </w:r>
    </w:p>
    <w:p w14:paraId="63538980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18-</w:t>
      </w:r>
      <w:proofErr w:type="gramStart"/>
      <w:r>
        <w:t>25  (</w:t>
      </w:r>
      <w:proofErr w:type="gramEnd"/>
      <w:r>
        <w:t xml:space="preserve">1) </w:t>
      </w:r>
    </w:p>
    <w:p w14:paraId="16CED283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26-</w:t>
      </w:r>
      <w:proofErr w:type="gramStart"/>
      <w:r>
        <w:t>30  (</w:t>
      </w:r>
      <w:proofErr w:type="gramEnd"/>
      <w:r>
        <w:t xml:space="preserve">2) </w:t>
      </w:r>
    </w:p>
    <w:p w14:paraId="176EAB5B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31-</w:t>
      </w:r>
      <w:proofErr w:type="gramStart"/>
      <w:r>
        <w:t>40  (</w:t>
      </w:r>
      <w:proofErr w:type="gramEnd"/>
      <w:r>
        <w:t xml:space="preserve">3) </w:t>
      </w:r>
    </w:p>
    <w:p w14:paraId="0BB08BA4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41-</w:t>
      </w:r>
      <w:proofErr w:type="gramStart"/>
      <w:r>
        <w:t>50  (</w:t>
      </w:r>
      <w:proofErr w:type="gramEnd"/>
      <w:r>
        <w:t xml:space="preserve">4) </w:t>
      </w:r>
    </w:p>
    <w:p w14:paraId="0EE9D44B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51-</w:t>
      </w:r>
      <w:proofErr w:type="gramStart"/>
      <w:r>
        <w:t>60  (</w:t>
      </w:r>
      <w:proofErr w:type="gramEnd"/>
      <w:r>
        <w:t xml:space="preserve">5) </w:t>
      </w:r>
    </w:p>
    <w:p w14:paraId="3B820030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61</w:t>
      </w:r>
      <w:proofErr w:type="gramStart"/>
      <w:r>
        <w:t>+  (</w:t>
      </w:r>
      <w:proofErr w:type="gramEnd"/>
      <w:r>
        <w:t xml:space="preserve">6) </w:t>
      </w:r>
    </w:p>
    <w:p w14:paraId="054DFB19" w14:textId="77777777" w:rsidR="00757623" w:rsidRDefault="00757623"/>
    <w:p w14:paraId="1BA69067" w14:textId="77777777" w:rsidR="00757623" w:rsidRDefault="0075762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57623" w14:paraId="40A44031" w14:textId="77777777">
        <w:tc>
          <w:tcPr>
            <w:tcW w:w="50" w:type="dxa"/>
          </w:tcPr>
          <w:p w14:paraId="5FFE7A3C" w14:textId="77777777" w:rsidR="00757623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7A7EEBA7" wp14:editId="722365F1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3F5CF5" w14:textId="77777777" w:rsidR="00757623" w:rsidRDefault="00757623"/>
    <w:p w14:paraId="31DE15F2" w14:textId="77777777" w:rsidR="00757623" w:rsidRDefault="00000000">
      <w:pPr>
        <w:keepNext/>
      </w:pPr>
      <w:r>
        <w:t>Q36 What is your assigned gender at birth?</w:t>
      </w:r>
    </w:p>
    <w:p w14:paraId="2FFCB0D1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1) </w:t>
      </w:r>
    </w:p>
    <w:p w14:paraId="0C181BD8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3) </w:t>
      </w:r>
    </w:p>
    <w:p w14:paraId="13F0DFC0" w14:textId="77777777" w:rsidR="00757623" w:rsidRDefault="00757623"/>
    <w:p w14:paraId="1AC477A8" w14:textId="77777777" w:rsidR="00757623" w:rsidRDefault="00757623">
      <w:pPr>
        <w:pStyle w:val="QuestionSeparator"/>
      </w:pPr>
    </w:p>
    <w:p w14:paraId="7E2F36A1" w14:textId="77777777" w:rsidR="00757623" w:rsidRDefault="00757623"/>
    <w:p w14:paraId="744FAD14" w14:textId="77777777" w:rsidR="00757623" w:rsidRDefault="00000000">
      <w:pPr>
        <w:keepNext/>
      </w:pPr>
      <w:r>
        <w:t>Q2 What is your ethnicity?</w:t>
      </w:r>
    </w:p>
    <w:p w14:paraId="2FAFDC5E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White  (</w:t>
      </w:r>
      <w:proofErr w:type="gramEnd"/>
      <w:r>
        <w:t xml:space="preserve">1) </w:t>
      </w:r>
    </w:p>
    <w:p w14:paraId="08A5BE9F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14:paraId="598E7D47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American Indian or Alaska </w:t>
      </w:r>
      <w:proofErr w:type="gramStart"/>
      <w:r>
        <w:t>Native  (</w:t>
      </w:r>
      <w:proofErr w:type="gramEnd"/>
      <w:r>
        <w:t xml:space="preserve">3) </w:t>
      </w:r>
    </w:p>
    <w:p w14:paraId="4A68EA61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sian  (</w:t>
      </w:r>
      <w:proofErr w:type="gramEnd"/>
      <w:r>
        <w:t xml:space="preserve">4) </w:t>
      </w:r>
    </w:p>
    <w:p w14:paraId="35F4600F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ative Hawaiian or Pacific </w:t>
      </w:r>
      <w:proofErr w:type="gramStart"/>
      <w:r>
        <w:t>Islander  (</w:t>
      </w:r>
      <w:proofErr w:type="gramEnd"/>
      <w:r>
        <w:t xml:space="preserve">5) </w:t>
      </w:r>
    </w:p>
    <w:p w14:paraId="7B15EA9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Hispanic / </w:t>
      </w:r>
      <w:proofErr w:type="gramStart"/>
      <w:r>
        <w:t>Latino  (</w:t>
      </w:r>
      <w:proofErr w:type="gramEnd"/>
      <w:r>
        <w:t xml:space="preserve">6) </w:t>
      </w:r>
    </w:p>
    <w:p w14:paraId="12D5F6E8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7) </w:t>
      </w:r>
    </w:p>
    <w:p w14:paraId="356DD768" w14:textId="77777777" w:rsidR="00757623" w:rsidRDefault="00757623"/>
    <w:p w14:paraId="51ED824D" w14:textId="77777777" w:rsidR="00757623" w:rsidRDefault="00757623">
      <w:pPr>
        <w:pStyle w:val="QuestionSeparator"/>
      </w:pPr>
    </w:p>
    <w:p w14:paraId="1FACB5CB" w14:textId="77777777" w:rsidR="00757623" w:rsidRDefault="00757623"/>
    <w:p w14:paraId="3FC6DCDA" w14:textId="77777777" w:rsidR="00757623" w:rsidRDefault="00000000">
      <w:pPr>
        <w:keepNext/>
      </w:pPr>
      <w:r>
        <w:t>Q3 Are you a first-generation living in the United States?</w:t>
      </w:r>
    </w:p>
    <w:p w14:paraId="4B136233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1AB118C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ACD0B96" w14:textId="77777777" w:rsidR="00757623" w:rsidRDefault="00757623"/>
    <w:p w14:paraId="074270A2" w14:textId="77777777" w:rsidR="00757623" w:rsidRDefault="00757623">
      <w:pPr>
        <w:pStyle w:val="QuestionSeparator"/>
      </w:pPr>
    </w:p>
    <w:p w14:paraId="1AE7A2FD" w14:textId="77777777" w:rsidR="00757623" w:rsidRDefault="00757623"/>
    <w:p w14:paraId="436476DD" w14:textId="77777777" w:rsidR="00757623" w:rsidRDefault="00000000">
      <w:pPr>
        <w:keepNext/>
      </w:pPr>
      <w:r>
        <w:t>Q4 What is your highest level of education?</w:t>
      </w:r>
    </w:p>
    <w:p w14:paraId="0030C38C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Middle school or </w:t>
      </w:r>
      <w:proofErr w:type="gramStart"/>
      <w:r>
        <w:t>less  (</w:t>
      </w:r>
      <w:proofErr w:type="gramEnd"/>
      <w:r>
        <w:t xml:space="preserve">1) </w:t>
      </w:r>
    </w:p>
    <w:p w14:paraId="69CA7B5E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High school / </w:t>
      </w:r>
      <w:proofErr w:type="gramStart"/>
      <w:r>
        <w:t>GED  (</w:t>
      </w:r>
      <w:proofErr w:type="gramEnd"/>
      <w:r>
        <w:t xml:space="preserve">2) </w:t>
      </w:r>
    </w:p>
    <w:p w14:paraId="17EBB71E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1-2 years </w:t>
      </w:r>
      <w:proofErr w:type="gramStart"/>
      <w:r>
        <w:t>college  (</w:t>
      </w:r>
      <w:proofErr w:type="gramEnd"/>
      <w:r>
        <w:t xml:space="preserve">3) </w:t>
      </w:r>
    </w:p>
    <w:p w14:paraId="48DCC653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4 years </w:t>
      </w:r>
      <w:proofErr w:type="gramStart"/>
      <w:r>
        <w:t>college  (</w:t>
      </w:r>
      <w:proofErr w:type="gramEnd"/>
      <w:r>
        <w:t xml:space="preserve">4) </w:t>
      </w:r>
    </w:p>
    <w:p w14:paraId="58B1427B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Graduate / Professional </w:t>
      </w:r>
      <w:proofErr w:type="gramStart"/>
      <w:r>
        <w:t>school  (</w:t>
      </w:r>
      <w:proofErr w:type="gramEnd"/>
      <w:r>
        <w:t xml:space="preserve">5) </w:t>
      </w:r>
    </w:p>
    <w:p w14:paraId="23504AD7" w14:textId="77777777" w:rsidR="00757623" w:rsidRDefault="00757623"/>
    <w:p w14:paraId="5A53F1FF" w14:textId="77777777" w:rsidR="00757623" w:rsidRDefault="00757623">
      <w:pPr>
        <w:pStyle w:val="QuestionSeparator"/>
      </w:pPr>
    </w:p>
    <w:p w14:paraId="61779FF2" w14:textId="77777777" w:rsidR="00757623" w:rsidRDefault="00757623"/>
    <w:p w14:paraId="453FFEB9" w14:textId="77777777" w:rsidR="00757623" w:rsidRDefault="00000000">
      <w:pPr>
        <w:keepNext/>
      </w:pPr>
      <w:r>
        <w:lastRenderedPageBreak/>
        <w:t>Q5 What is your zip code?</w:t>
      </w:r>
    </w:p>
    <w:p w14:paraId="431BEA0E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20EEF5AD" w14:textId="77777777" w:rsidR="00757623" w:rsidRDefault="00757623"/>
    <w:p w14:paraId="0A53B87B" w14:textId="77777777" w:rsidR="00757623" w:rsidRDefault="00757623">
      <w:pPr>
        <w:pStyle w:val="QuestionSeparator"/>
      </w:pPr>
    </w:p>
    <w:p w14:paraId="48D8F6DD" w14:textId="77777777" w:rsidR="00757623" w:rsidRDefault="00757623"/>
    <w:p w14:paraId="46834E42" w14:textId="77777777" w:rsidR="00757623" w:rsidRDefault="00000000">
      <w:pPr>
        <w:keepNext/>
      </w:pPr>
      <w:proofErr w:type="gramStart"/>
      <w:r>
        <w:t>Q6</w:t>
      </w:r>
      <w:proofErr w:type="gramEnd"/>
      <w:r>
        <w:t xml:space="preserve"> Do you have strong support from your family and/or friends?</w:t>
      </w:r>
    </w:p>
    <w:p w14:paraId="365E08E1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0875D7A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41A04EF" w14:textId="77777777" w:rsidR="00757623" w:rsidRDefault="00757623"/>
    <w:p w14:paraId="253C2915" w14:textId="77777777" w:rsidR="00757623" w:rsidRDefault="00757623">
      <w:pPr>
        <w:pStyle w:val="QuestionSeparator"/>
      </w:pPr>
    </w:p>
    <w:p w14:paraId="1000BF75" w14:textId="77777777" w:rsidR="00757623" w:rsidRDefault="00757623"/>
    <w:p w14:paraId="07BDA128" w14:textId="77777777" w:rsidR="00757623" w:rsidRDefault="00000000">
      <w:pPr>
        <w:keepNext/>
      </w:pPr>
      <w:proofErr w:type="gramStart"/>
      <w:r>
        <w:t>Q7</w:t>
      </w:r>
      <w:proofErr w:type="gramEnd"/>
      <w:r>
        <w:t xml:space="preserve"> Do you attend a yearly female health appointment?</w:t>
      </w:r>
    </w:p>
    <w:p w14:paraId="10DC311C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: family </w:t>
      </w:r>
      <w:proofErr w:type="gramStart"/>
      <w:r>
        <w:t>doctor  (</w:t>
      </w:r>
      <w:proofErr w:type="gramEnd"/>
      <w:r>
        <w:t xml:space="preserve">1) </w:t>
      </w:r>
    </w:p>
    <w:p w14:paraId="6A54ADC6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: </w:t>
      </w:r>
      <w:proofErr w:type="gramStart"/>
      <w:r>
        <w:t>gynecologist  (</w:t>
      </w:r>
      <w:proofErr w:type="gramEnd"/>
      <w:r>
        <w:t xml:space="preserve">2) </w:t>
      </w:r>
    </w:p>
    <w:p w14:paraId="4D9B8462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: </w:t>
      </w:r>
      <w:proofErr w:type="gramStart"/>
      <w:r>
        <w:t>nurse  (</w:t>
      </w:r>
      <w:proofErr w:type="gramEnd"/>
      <w:r>
        <w:t xml:space="preserve">3) </w:t>
      </w:r>
    </w:p>
    <w:p w14:paraId="62327C51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4) </w:t>
      </w:r>
    </w:p>
    <w:p w14:paraId="45D80BAA" w14:textId="77777777" w:rsidR="00757623" w:rsidRDefault="00757623"/>
    <w:p w14:paraId="0C44433D" w14:textId="77777777" w:rsidR="00757623" w:rsidRDefault="00757623">
      <w:pPr>
        <w:pStyle w:val="QuestionSeparator"/>
      </w:pPr>
    </w:p>
    <w:p w14:paraId="31D443C4" w14:textId="77777777" w:rsidR="00757623" w:rsidRDefault="00757623"/>
    <w:p w14:paraId="3738906B" w14:textId="77777777" w:rsidR="00757623" w:rsidRDefault="00000000">
      <w:pPr>
        <w:keepNext/>
      </w:pPr>
      <w:proofErr w:type="gramStart"/>
      <w:r>
        <w:t>Q37</w:t>
      </w:r>
      <w:proofErr w:type="gramEnd"/>
      <w:r>
        <w:t xml:space="preserve"> Do you have health insurance?</w:t>
      </w:r>
    </w:p>
    <w:p w14:paraId="10092706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A2AD5F7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85F34D4" w14:textId="77777777" w:rsidR="00757623" w:rsidRDefault="00757623"/>
    <w:p w14:paraId="277A8986" w14:textId="77777777" w:rsidR="00757623" w:rsidRDefault="00757623">
      <w:pPr>
        <w:pStyle w:val="QuestionSeparator"/>
      </w:pPr>
    </w:p>
    <w:p w14:paraId="22FAB1B9" w14:textId="77777777" w:rsidR="00757623" w:rsidRDefault="00757623"/>
    <w:p w14:paraId="0680CA19" w14:textId="77777777" w:rsidR="00757623" w:rsidRDefault="00000000">
      <w:pPr>
        <w:keepNext/>
      </w:pPr>
      <w:r>
        <w:t>Q8 Have you or anyone you know been diagnosed with cervical cancer and/or cervical dysplasia?</w:t>
      </w:r>
    </w:p>
    <w:p w14:paraId="15D5C3ED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have.  (1) </w:t>
      </w:r>
    </w:p>
    <w:p w14:paraId="44CA2055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know someone who has.  (2) </w:t>
      </w:r>
    </w:p>
    <w:p w14:paraId="1947306D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5B198D61" w14:textId="77777777" w:rsidR="00757623" w:rsidRDefault="00757623"/>
    <w:p w14:paraId="7E519C86" w14:textId="77777777" w:rsidR="00757623" w:rsidRDefault="00757623">
      <w:pPr>
        <w:pStyle w:val="QuestionSeparator"/>
      </w:pPr>
    </w:p>
    <w:p w14:paraId="1BEEBC2A" w14:textId="77777777" w:rsidR="00757623" w:rsidRDefault="00757623"/>
    <w:p w14:paraId="30B557EC" w14:textId="77777777" w:rsidR="00757623" w:rsidRDefault="00000000">
      <w:pPr>
        <w:keepNext/>
      </w:pPr>
      <w:proofErr w:type="gramStart"/>
      <w:r>
        <w:t>Q9</w:t>
      </w:r>
      <w:proofErr w:type="gramEnd"/>
      <w:r>
        <w:t xml:space="preserve"> Do you have a close blood relative such as a mother, grandmother, aunt, first degree cousin, with ovarian, breast, pancreas, skin, or colon/rectal cancer?</w:t>
      </w:r>
    </w:p>
    <w:p w14:paraId="37FAC935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B05D33E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985B4F6" w14:textId="77777777" w:rsidR="00757623" w:rsidRDefault="00757623"/>
    <w:p w14:paraId="397C0720" w14:textId="77777777" w:rsidR="00757623" w:rsidRDefault="00757623">
      <w:pPr>
        <w:pStyle w:val="QuestionSeparator"/>
      </w:pPr>
    </w:p>
    <w:p w14:paraId="662A3495" w14:textId="77777777" w:rsidR="00757623" w:rsidRDefault="00757623"/>
    <w:p w14:paraId="7C302FC9" w14:textId="77777777" w:rsidR="00757623" w:rsidRDefault="00000000">
      <w:pPr>
        <w:keepNext/>
      </w:pPr>
      <w:proofErr w:type="gramStart"/>
      <w:r>
        <w:t>Q10</w:t>
      </w:r>
      <w:proofErr w:type="gramEnd"/>
      <w:r>
        <w:t xml:space="preserve"> Do you know that having a family member with cancer suggests a genetic risk for cancers in the family? Check all that apply. </w:t>
      </w:r>
    </w:p>
    <w:p w14:paraId="5FA6354B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Yes, my doctor/nurse told me about it.  (1) </w:t>
      </w:r>
    </w:p>
    <w:p w14:paraId="06576115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Yes, I read about it on social media.  (2) </w:t>
      </w:r>
    </w:p>
    <w:p w14:paraId="61340625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Yes, I read about it in a magazine.  (3) </w:t>
      </w:r>
    </w:p>
    <w:p w14:paraId="23DC9707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Yes, I heard about it on the radio.  (4) </w:t>
      </w:r>
    </w:p>
    <w:p w14:paraId="609ABC5C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Yes, my family / friend told me about it.  (5) </w:t>
      </w:r>
    </w:p>
    <w:p w14:paraId="2B3906F1" w14:textId="77777777" w:rsidR="00757623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o  (</w:t>
      </w:r>
      <w:proofErr w:type="gramEnd"/>
      <w:r>
        <w:t xml:space="preserve">6) </w:t>
      </w:r>
    </w:p>
    <w:p w14:paraId="45CC0625" w14:textId="77777777" w:rsidR="00757623" w:rsidRDefault="00757623"/>
    <w:p w14:paraId="3F1494EE" w14:textId="77777777" w:rsidR="00757623" w:rsidRDefault="00757623">
      <w:pPr>
        <w:pStyle w:val="QuestionSeparator"/>
      </w:pPr>
    </w:p>
    <w:p w14:paraId="13A23FFC" w14:textId="77777777" w:rsidR="00757623" w:rsidRDefault="00757623"/>
    <w:p w14:paraId="527D7200" w14:textId="77777777" w:rsidR="00757623" w:rsidRDefault="00000000">
      <w:pPr>
        <w:keepNext/>
      </w:pPr>
      <w:r>
        <w:t>Q11 If you answered "Yes" to Q10, have you ever gotten a genetic test to check your risk for cancer? </w:t>
      </w:r>
    </w:p>
    <w:p w14:paraId="318B4078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my doctor/nurse ordered it for me.  (1) </w:t>
      </w:r>
    </w:p>
    <w:p w14:paraId="4635069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>Yes, I paid for an over-the-counter test such as 23&amp;Me</w:t>
      </w:r>
      <w:proofErr w:type="gramStart"/>
      <w:r>
        <w:t>®  (</w:t>
      </w:r>
      <w:proofErr w:type="gramEnd"/>
      <w:r>
        <w:t xml:space="preserve">2) </w:t>
      </w:r>
    </w:p>
    <w:p w14:paraId="7B4AEE9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I do not care to know.  (3) </w:t>
      </w:r>
    </w:p>
    <w:p w14:paraId="04B06DAE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but I would like to learn more about it.  (4) </w:t>
      </w:r>
    </w:p>
    <w:p w14:paraId="7F6C56B1" w14:textId="77777777" w:rsidR="00757623" w:rsidRDefault="00757623"/>
    <w:p w14:paraId="7A46C420" w14:textId="77777777" w:rsidR="00757623" w:rsidRDefault="00757623">
      <w:pPr>
        <w:pStyle w:val="QuestionSeparator"/>
      </w:pPr>
    </w:p>
    <w:p w14:paraId="07DEFB2F" w14:textId="77777777" w:rsidR="00757623" w:rsidRDefault="00757623"/>
    <w:p w14:paraId="105701C9" w14:textId="77777777" w:rsidR="00757623" w:rsidRDefault="00000000">
      <w:pPr>
        <w:keepNext/>
      </w:pPr>
      <w:r>
        <w:t>Q12 Which one of the following would be easy or difficult for you to administer yourself at hom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23"/>
        <w:gridCol w:w="3115"/>
        <w:gridCol w:w="3122"/>
      </w:tblGrid>
      <w:tr w:rsidR="00757623" w14:paraId="1EA5FF50" w14:textId="77777777" w:rsidTr="00757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4EC28F9" w14:textId="77777777" w:rsidR="00757623" w:rsidRDefault="00757623">
            <w:pPr>
              <w:keepNext/>
            </w:pPr>
          </w:p>
        </w:tc>
        <w:tc>
          <w:tcPr>
            <w:tcW w:w="3192" w:type="dxa"/>
          </w:tcPr>
          <w:p w14:paraId="22ECD810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sy (1)</w:t>
            </w:r>
          </w:p>
        </w:tc>
        <w:tc>
          <w:tcPr>
            <w:tcW w:w="3192" w:type="dxa"/>
          </w:tcPr>
          <w:p w14:paraId="73299E2C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 (2)</w:t>
            </w:r>
          </w:p>
        </w:tc>
      </w:tr>
      <w:tr w:rsidR="00757623" w14:paraId="308AC27F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140672B" w14:textId="77777777" w:rsidR="00757623" w:rsidRDefault="00000000">
            <w:pPr>
              <w:keepNext/>
            </w:pPr>
            <w:r>
              <w:t xml:space="preserve">Insert a Q-tip-like swab into the vagina to collect a sample. (1) </w:t>
            </w:r>
          </w:p>
        </w:tc>
        <w:tc>
          <w:tcPr>
            <w:tcW w:w="3192" w:type="dxa"/>
          </w:tcPr>
          <w:p w14:paraId="7EC2C4EB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1096595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65AA6EF2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65452E9" w14:textId="77777777" w:rsidR="00757623" w:rsidRDefault="00000000">
            <w:pPr>
              <w:keepNext/>
            </w:pPr>
            <w:r>
              <w:t xml:space="preserve">Insert a Q-tip-like swab into the mouth to collect a sample. (2) </w:t>
            </w:r>
          </w:p>
        </w:tc>
        <w:tc>
          <w:tcPr>
            <w:tcW w:w="3192" w:type="dxa"/>
          </w:tcPr>
          <w:p w14:paraId="7BFD8723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8364964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03D52339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66F3026" w14:textId="77777777" w:rsidR="00757623" w:rsidRDefault="00000000">
            <w:pPr>
              <w:keepNext/>
            </w:pPr>
            <w:r>
              <w:t xml:space="preserve">Send a FedEx or UPS Box (3) </w:t>
            </w:r>
          </w:p>
        </w:tc>
        <w:tc>
          <w:tcPr>
            <w:tcW w:w="3192" w:type="dxa"/>
          </w:tcPr>
          <w:p w14:paraId="029713C6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8DE50F8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165E8B59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2B5061E" w14:textId="77777777" w:rsidR="00757623" w:rsidRDefault="00000000">
            <w:pPr>
              <w:keepNext/>
            </w:pPr>
            <w:r>
              <w:t xml:space="preserve">Do an at-home flu, COVID-19 or RSV test from the nose. (4) </w:t>
            </w:r>
          </w:p>
        </w:tc>
        <w:tc>
          <w:tcPr>
            <w:tcW w:w="3192" w:type="dxa"/>
          </w:tcPr>
          <w:p w14:paraId="15B88085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2273D10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4148476" w14:textId="77777777" w:rsidR="00757623" w:rsidRDefault="00757623"/>
    <w:p w14:paraId="622A865F" w14:textId="77777777" w:rsidR="00757623" w:rsidRDefault="00757623"/>
    <w:p w14:paraId="1471CCBF" w14:textId="77777777" w:rsidR="00757623" w:rsidRDefault="00757623">
      <w:pPr>
        <w:pStyle w:val="QuestionSeparator"/>
      </w:pPr>
    </w:p>
    <w:p w14:paraId="6CC873E1" w14:textId="77777777" w:rsidR="00757623" w:rsidRDefault="00757623"/>
    <w:p w14:paraId="61127D4A" w14:textId="77777777" w:rsidR="00757623" w:rsidRDefault="00000000">
      <w:pPr>
        <w:keepNext/>
      </w:pPr>
      <w:proofErr w:type="gramStart"/>
      <w:r>
        <w:t>Q13</w:t>
      </w:r>
      <w:proofErr w:type="gramEnd"/>
      <w:r>
        <w:t xml:space="preserve"> Do you have and/or had any of the following cancers?</w:t>
      </w:r>
    </w:p>
    <w:p w14:paraId="1D5D7825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have/had ovarian cancer.  (1) </w:t>
      </w:r>
    </w:p>
    <w:p w14:paraId="25D6EB60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have/had breast cancer.  (2) </w:t>
      </w:r>
    </w:p>
    <w:p w14:paraId="411083BD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have/had uterine cancer.  (3) </w:t>
      </w:r>
    </w:p>
    <w:p w14:paraId="319AB68A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I have/had cervical cancer.  (4) </w:t>
      </w:r>
    </w:p>
    <w:p w14:paraId="17598D8C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5) </w:t>
      </w:r>
    </w:p>
    <w:p w14:paraId="6197FD4A" w14:textId="77777777" w:rsidR="00757623" w:rsidRDefault="00757623"/>
    <w:p w14:paraId="1EDCDA06" w14:textId="77777777" w:rsidR="00757623" w:rsidRDefault="00757623">
      <w:pPr>
        <w:pStyle w:val="QuestionSeparator"/>
      </w:pPr>
    </w:p>
    <w:p w14:paraId="19A4DF5D" w14:textId="77777777" w:rsidR="00757623" w:rsidRDefault="00757623"/>
    <w:p w14:paraId="6519BBB0" w14:textId="77777777" w:rsidR="00757623" w:rsidRDefault="00000000">
      <w:pPr>
        <w:keepNext/>
      </w:pPr>
      <w:r>
        <w:lastRenderedPageBreak/>
        <w:t>Q14 If you answered "Yes" to Q13, what types of testing and/or treatment did you receive? Select all that apply. </w:t>
      </w:r>
    </w:p>
    <w:p w14:paraId="27424507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Biomarker </w:t>
      </w:r>
      <w:proofErr w:type="gramStart"/>
      <w:r>
        <w:t>testing  (</w:t>
      </w:r>
      <w:proofErr w:type="gramEnd"/>
      <w:r>
        <w:t xml:space="preserve">1) </w:t>
      </w:r>
    </w:p>
    <w:p w14:paraId="345EDB36" w14:textId="77777777" w:rsidR="00757623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Chemotherapy  (</w:t>
      </w:r>
      <w:proofErr w:type="gramEnd"/>
      <w:r>
        <w:t xml:space="preserve">2) </w:t>
      </w:r>
    </w:p>
    <w:p w14:paraId="360C6CE7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Hormone </w:t>
      </w:r>
      <w:proofErr w:type="gramStart"/>
      <w:r>
        <w:t>therapy  (</w:t>
      </w:r>
      <w:proofErr w:type="gramEnd"/>
      <w:r>
        <w:t xml:space="preserve">3) </w:t>
      </w:r>
    </w:p>
    <w:p w14:paraId="15BA9BEF" w14:textId="77777777" w:rsidR="00757623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Immunotherapy  (</w:t>
      </w:r>
      <w:proofErr w:type="gramEnd"/>
      <w:r>
        <w:t xml:space="preserve">4) </w:t>
      </w:r>
    </w:p>
    <w:p w14:paraId="32FCD446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Radiation </w:t>
      </w:r>
      <w:proofErr w:type="gramStart"/>
      <w:r>
        <w:t>therapy  (</w:t>
      </w:r>
      <w:proofErr w:type="gramEnd"/>
      <w:r>
        <w:t xml:space="preserve">5) </w:t>
      </w:r>
    </w:p>
    <w:p w14:paraId="286860F7" w14:textId="77777777" w:rsidR="00757623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Surgery  (</w:t>
      </w:r>
      <w:proofErr w:type="gramEnd"/>
      <w:r>
        <w:t xml:space="preserve">6) </w:t>
      </w:r>
    </w:p>
    <w:p w14:paraId="475CADE9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Targeted </w:t>
      </w:r>
      <w:proofErr w:type="gramStart"/>
      <w:r>
        <w:t>therapy  (</w:t>
      </w:r>
      <w:proofErr w:type="gramEnd"/>
      <w:r>
        <w:t xml:space="preserve">7) </w:t>
      </w:r>
    </w:p>
    <w:p w14:paraId="498896BD" w14:textId="77777777" w:rsidR="00757623" w:rsidRDefault="00000000">
      <w:pPr>
        <w:pStyle w:val="ListParagraph"/>
        <w:keepNext/>
        <w:numPr>
          <w:ilvl w:val="0"/>
          <w:numId w:val="2"/>
        </w:numPr>
      </w:pPr>
      <w:r>
        <w:t xml:space="preserve">Clinical </w:t>
      </w:r>
      <w:proofErr w:type="gramStart"/>
      <w:r>
        <w:t>trial  (</w:t>
      </w:r>
      <w:proofErr w:type="gramEnd"/>
      <w:r>
        <w:t xml:space="preserve">8) </w:t>
      </w:r>
    </w:p>
    <w:p w14:paraId="180BBB5C" w14:textId="77777777" w:rsidR="00757623" w:rsidRDefault="00757623"/>
    <w:p w14:paraId="151F8514" w14:textId="77777777" w:rsidR="00757623" w:rsidRDefault="00757623">
      <w:pPr>
        <w:pStyle w:val="QuestionSeparator"/>
      </w:pPr>
    </w:p>
    <w:p w14:paraId="7540FCC5" w14:textId="77777777" w:rsidR="00757623" w:rsidRDefault="00757623"/>
    <w:p w14:paraId="592E0DB9" w14:textId="77777777" w:rsidR="00757623" w:rsidRDefault="00000000">
      <w:pPr>
        <w:keepNext/>
      </w:pPr>
      <w:r>
        <w:t>Q15 Have you ever heard of the term, "clinical trial"?</w:t>
      </w:r>
    </w:p>
    <w:p w14:paraId="56D14B4C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6427B53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F81FB64" w14:textId="77777777" w:rsidR="00757623" w:rsidRDefault="00757623"/>
    <w:p w14:paraId="2895F5CF" w14:textId="77777777" w:rsidR="00757623" w:rsidRDefault="00757623">
      <w:pPr>
        <w:pStyle w:val="QuestionSeparator"/>
      </w:pPr>
    </w:p>
    <w:p w14:paraId="1C03CECF" w14:textId="77777777" w:rsidR="00757623" w:rsidRDefault="00757623"/>
    <w:p w14:paraId="59218F0C" w14:textId="77777777" w:rsidR="00757623" w:rsidRDefault="00000000">
      <w:pPr>
        <w:keepNext/>
      </w:pPr>
      <w:r>
        <w:t>Q16 If you answered "Yes" to Q15, where did you hear about clinical trials?</w:t>
      </w:r>
    </w:p>
    <w:p w14:paraId="7779B3DF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12F65D2A" w14:textId="77777777" w:rsidR="00757623" w:rsidRDefault="00757623"/>
    <w:p w14:paraId="1060BDFF" w14:textId="77777777" w:rsidR="00757623" w:rsidRDefault="00757623">
      <w:pPr>
        <w:pStyle w:val="QuestionSeparator"/>
      </w:pPr>
    </w:p>
    <w:p w14:paraId="6A6599C7" w14:textId="77777777" w:rsidR="00757623" w:rsidRDefault="00757623"/>
    <w:p w14:paraId="56C965B2" w14:textId="77777777" w:rsidR="00757623" w:rsidRDefault="00000000">
      <w:pPr>
        <w:keepNext/>
      </w:pPr>
      <w:r>
        <w:lastRenderedPageBreak/>
        <w:t>Q17 When do you think is the best time to learn about clinical trials?</w:t>
      </w:r>
    </w:p>
    <w:p w14:paraId="074F47EB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Before the person gets sick.  (1) </w:t>
      </w:r>
    </w:p>
    <w:p w14:paraId="0786A537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Only after the person gets sick.  (2) </w:t>
      </w:r>
    </w:p>
    <w:p w14:paraId="537CF437" w14:textId="77777777" w:rsidR="00757623" w:rsidRDefault="00757623"/>
    <w:p w14:paraId="7BB1B586" w14:textId="77777777" w:rsidR="00757623" w:rsidRDefault="00757623">
      <w:pPr>
        <w:pStyle w:val="QuestionSeparator"/>
      </w:pPr>
    </w:p>
    <w:p w14:paraId="6B8DC3D2" w14:textId="77777777" w:rsidR="00757623" w:rsidRDefault="00757623"/>
    <w:p w14:paraId="389E4FF1" w14:textId="77777777" w:rsidR="00757623" w:rsidRDefault="00000000">
      <w:pPr>
        <w:keepNext/>
      </w:pPr>
      <w:r>
        <w:t>Q18 Who do you think is the most appropriate person to educate people about clinical trials?</w:t>
      </w:r>
    </w:p>
    <w:p w14:paraId="2C6DA5BF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High school </w:t>
      </w:r>
      <w:proofErr w:type="gramStart"/>
      <w:r>
        <w:t>teacher  (</w:t>
      </w:r>
      <w:proofErr w:type="gramEnd"/>
      <w:r>
        <w:t xml:space="preserve">1) </w:t>
      </w:r>
    </w:p>
    <w:p w14:paraId="057C5806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College </w:t>
      </w:r>
      <w:proofErr w:type="gramStart"/>
      <w:r>
        <w:t>professor  (</w:t>
      </w:r>
      <w:proofErr w:type="gramEnd"/>
      <w:r>
        <w:t xml:space="preserve">2) </w:t>
      </w:r>
    </w:p>
    <w:p w14:paraId="0E49842C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Primary care doctor / obstetrician / family medicine </w:t>
      </w:r>
      <w:proofErr w:type="gramStart"/>
      <w:r>
        <w:t>doctor  (</w:t>
      </w:r>
      <w:proofErr w:type="gramEnd"/>
      <w:r>
        <w:t xml:space="preserve">3) </w:t>
      </w:r>
    </w:p>
    <w:p w14:paraId="356042FC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urse or medical personnel at the primary care provider's </w:t>
      </w:r>
      <w:proofErr w:type="gramStart"/>
      <w:r>
        <w:t>office  (</w:t>
      </w:r>
      <w:proofErr w:type="gramEnd"/>
      <w:r>
        <w:t xml:space="preserve">4) </w:t>
      </w:r>
    </w:p>
    <w:p w14:paraId="48F67D76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Specialist, such as a cardiologist, cancer </w:t>
      </w:r>
      <w:proofErr w:type="gramStart"/>
      <w:r>
        <w:t>oncologist  (</w:t>
      </w:r>
      <w:proofErr w:type="gramEnd"/>
      <w:r>
        <w:t xml:space="preserve">5) </w:t>
      </w:r>
    </w:p>
    <w:p w14:paraId="3337EF62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Local </w:t>
      </w:r>
      <w:proofErr w:type="gramStart"/>
      <w:r>
        <w:t>pharmacist  (</w:t>
      </w:r>
      <w:proofErr w:type="gramEnd"/>
      <w:r>
        <w:t xml:space="preserve">6) </w:t>
      </w:r>
    </w:p>
    <w:p w14:paraId="03E76270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7) __________________________________________________</w:t>
      </w:r>
    </w:p>
    <w:p w14:paraId="5EB82260" w14:textId="77777777" w:rsidR="00757623" w:rsidRDefault="00757623"/>
    <w:p w14:paraId="590BA5D9" w14:textId="77777777" w:rsidR="00757623" w:rsidRDefault="00757623">
      <w:pPr>
        <w:pStyle w:val="QuestionSeparator"/>
      </w:pPr>
    </w:p>
    <w:p w14:paraId="2EE66208" w14:textId="77777777" w:rsidR="00757623" w:rsidRDefault="00757623"/>
    <w:p w14:paraId="574B8B78" w14:textId="77777777" w:rsidR="00757623" w:rsidRDefault="00000000">
      <w:pPr>
        <w:keepNext/>
      </w:pPr>
      <w:r>
        <w:lastRenderedPageBreak/>
        <w:t>Q19 Please answer "Agree" or "Disagree" to each question below, if you said you know what a clinical trial i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3"/>
        <w:gridCol w:w="3103"/>
        <w:gridCol w:w="3114"/>
      </w:tblGrid>
      <w:tr w:rsidR="00757623" w14:paraId="07DC0F52" w14:textId="77777777" w:rsidTr="00757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8326E23" w14:textId="77777777" w:rsidR="00757623" w:rsidRDefault="00757623">
            <w:pPr>
              <w:keepNext/>
            </w:pPr>
          </w:p>
        </w:tc>
        <w:tc>
          <w:tcPr>
            <w:tcW w:w="3192" w:type="dxa"/>
          </w:tcPr>
          <w:p w14:paraId="11B7EBA4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1)</w:t>
            </w:r>
          </w:p>
        </w:tc>
        <w:tc>
          <w:tcPr>
            <w:tcW w:w="3192" w:type="dxa"/>
          </w:tcPr>
          <w:p w14:paraId="57D7AB86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</w:tr>
      <w:tr w:rsidR="00757623" w14:paraId="1EA00C23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04475E3" w14:textId="77777777" w:rsidR="00757623" w:rsidRDefault="00000000">
            <w:pPr>
              <w:keepNext/>
            </w:pPr>
            <w:r>
              <w:t xml:space="preserve">I am afraid of participating in a clinical trial. (1) </w:t>
            </w:r>
          </w:p>
        </w:tc>
        <w:tc>
          <w:tcPr>
            <w:tcW w:w="3192" w:type="dxa"/>
          </w:tcPr>
          <w:p w14:paraId="7D6B48AC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7CFEC11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21CCE817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CFE6AE2" w14:textId="77777777" w:rsidR="00757623" w:rsidRDefault="00000000">
            <w:pPr>
              <w:keepNext/>
            </w:pPr>
            <w:r>
              <w:t xml:space="preserve">I would want my loved one with cancer to participate in a clinical trial. (2) </w:t>
            </w:r>
          </w:p>
        </w:tc>
        <w:tc>
          <w:tcPr>
            <w:tcW w:w="3192" w:type="dxa"/>
          </w:tcPr>
          <w:p w14:paraId="47576DF1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0218A8D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501719E3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CF07BEB" w14:textId="77777777" w:rsidR="00757623" w:rsidRDefault="00000000">
            <w:pPr>
              <w:keepNext/>
            </w:pPr>
            <w:r>
              <w:t xml:space="preserve">I know how to find a clinical trial for myself or for my loved one. (3) </w:t>
            </w:r>
          </w:p>
        </w:tc>
        <w:tc>
          <w:tcPr>
            <w:tcW w:w="3192" w:type="dxa"/>
          </w:tcPr>
          <w:p w14:paraId="40CECC20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879B4BA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52210614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148FCE6" w14:textId="77777777" w:rsidR="00757623" w:rsidRDefault="00000000">
            <w:pPr>
              <w:keepNext/>
            </w:pPr>
            <w:r>
              <w:t xml:space="preserve">I do not trust the health system / doctors / pharmaceuticals. (4) </w:t>
            </w:r>
          </w:p>
        </w:tc>
        <w:tc>
          <w:tcPr>
            <w:tcW w:w="3192" w:type="dxa"/>
          </w:tcPr>
          <w:p w14:paraId="081AB875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4231D20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44D7AAF6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7F3029C" w14:textId="77777777" w:rsidR="00757623" w:rsidRDefault="00000000">
            <w:pPr>
              <w:keepNext/>
            </w:pPr>
            <w:r>
              <w:t xml:space="preserve">I do not have time to participate in a clinical trial. (5) </w:t>
            </w:r>
          </w:p>
        </w:tc>
        <w:tc>
          <w:tcPr>
            <w:tcW w:w="3192" w:type="dxa"/>
          </w:tcPr>
          <w:p w14:paraId="20B7F03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B883EA2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58E4904F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0C67E9A" w14:textId="77777777" w:rsidR="00757623" w:rsidRDefault="00000000">
            <w:pPr>
              <w:keepNext/>
            </w:pPr>
            <w:r>
              <w:t xml:space="preserve">I do not want to take medicines that have not been tested and/or proven. (6) </w:t>
            </w:r>
          </w:p>
        </w:tc>
        <w:tc>
          <w:tcPr>
            <w:tcW w:w="3192" w:type="dxa"/>
          </w:tcPr>
          <w:p w14:paraId="79F3AE9C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47EA09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0428F397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3810868" w14:textId="77777777" w:rsidR="00757623" w:rsidRDefault="00000000">
            <w:pPr>
              <w:keepNext/>
            </w:pPr>
            <w:r>
              <w:t xml:space="preserve">Participating in a clinical trial means I must spend money for medicines not covered by my insurance. (7) </w:t>
            </w:r>
          </w:p>
        </w:tc>
        <w:tc>
          <w:tcPr>
            <w:tcW w:w="3192" w:type="dxa"/>
          </w:tcPr>
          <w:p w14:paraId="182C523A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75B49B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2E6A0BDC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2159B2F" w14:textId="77777777" w:rsidR="00757623" w:rsidRDefault="00000000">
            <w:pPr>
              <w:keepNext/>
            </w:pPr>
            <w:r>
              <w:t xml:space="preserve">Participating in a clinical trial means I must travel to a hospital and/or clinic far from my home. (8) </w:t>
            </w:r>
          </w:p>
        </w:tc>
        <w:tc>
          <w:tcPr>
            <w:tcW w:w="3192" w:type="dxa"/>
          </w:tcPr>
          <w:p w14:paraId="01EF1DD0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D576FD5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4689FAC8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555BA5C" w14:textId="77777777" w:rsidR="00757623" w:rsidRDefault="00000000">
            <w:pPr>
              <w:keepNext/>
            </w:pPr>
            <w:r>
              <w:t xml:space="preserve">I do not want to have a new doctor whom I do not know. (9) </w:t>
            </w:r>
          </w:p>
        </w:tc>
        <w:tc>
          <w:tcPr>
            <w:tcW w:w="3192" w:type="dxa"/>
          </w:tcPr>
          <w:p w14:paraId="34DB212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594BFAC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26978265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666A791" w14:textId="77777777" w:rsidR="00757623" w:rsidRDefault="00000000">
            <w:pPr>
              <w:keepNext/>
            </w:pPr>
            <w:r>
              <w:t xml:space="preserve">I do not want to fight against God's will for me. (10) </w:t>
            </w:r>
          </w:p>
        </w:tc>
        <w:tc>
          <w:tcPr>
            <w:tcW w:w="3192" w:type="dxa"/>
          </w:tcPr>
          <w:p w14:paraId="1B374882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2E56D1B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19218EAC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D723183" w14:textId="77777777" w:rsidR="00757623" w:rsidRDefault="00000000">
            <w:pPr>
              <w:keepNext/>
            </w:pPr>
            <w:r>
              <w:t xml:space="preserve">I do not have a reason to prolong my life. (11) </w:t>
            </w:r>
          </w:p>
        </w:tc>
        <w:tc>
          <w:tcPr>
            <w:tcW w:w="3192" w:type="dxa"/>
          </w:tcPr>
          <w:p w14:paraId="40E239B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1CE0EFB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6A085CB6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76B2E02" w14:textId="77777777" w:rsidR="00757623" w:rsidRDefault="00000000">
            <w:pPr>
              <w:keepNext/>
            </w:pPr>
            <w:r>
              <w:t xml:space="preserve">I will suffer more if I participate in a clinical trial. (12) </w:t>
            </w:r>
          </w:p>
        </w:tc>
        <w:tc>
          <w:tcPr>
            <w:tcW w:w="3192" w:type="dxa"/>
          </w:tcPr>
          <w:p w14:paraId="25D0CE2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682912D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D9AB80" w14:textId="77777777" w:rsidR="00757623" w:rsidRDefault="00757623"/>
    <w:p w14:paraId="0295313C" w14:textId="77777777" w:rsidR="00757623" w:rsidRDefault="00757623"/>
    <w:p w14:paraId="308E7535" w14:textId="77777777" w:rsidR="00757623" w:rsidRDefault="00757623">
      <w:pPr>
        <w:pStyle w:val="QuestionSeparator"/>
      </w:pPr>
    </w:p>
    <w:p w14:paraId="643344C0" w14:textId="77777777" w:rsidR="00757623" w:rsidRDefault="00757623"/>
    <w:p w14:paraId="1DE16A12" w14:textId="77777777" w:rsidR="00757623" w:rsidRDefault="00000000">
      <w:pPr>
        <w:keepNext/>
      </w:pPr>
      <w:r>
        <w:t>Q20 Most people who participate in clinical trials are White. Why do you think White people participate in clinical trials, but African American / Black and Hispanic people do not?</w:t>
      </w:r>
    </w:p>
    <w:p w14:paraId="6BAEF2BA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31A2C0A2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4BC4D274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58CA908B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6E180D9E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2BCF6088" w14:textId="77777777" w:rsidR="00757623" w:rsidRDefault="00757623"/>
    <w:p w14:paraId="4DB71E18" w14:textId="77777777" w:rsidR="00757623" w:rsidRDefault="00757623">
      <w:pPr>
        <w:pStyle w:val="QuestionSeparator"/>
      </w:pPr>
    </w:p>
    <w:p w14:paraId="050A4CA6" w14:textId="77777777" w:rsidR="00757623" w:rsidRDefault="00757623"/>
    <w:p w14:paraId="772B2C2E" w14:textId="77777777" w:rsidR="00757623" w:rsidRDefault="00000000">
      <w:pPr>
        <w:keepNext/>
      </w:pPr>
      <w:r>
        <w:t>Q21 Who do you go to for advice on sexual and/or genital organ health?</w:t>
      </w:r>
    </w:p>
    <w:p w14:paraId="4E4AE38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Family </w:t>
      </w:r>
      <w:proofErr w:type="gramStart"/>
      <w:r>
        <w:t>member  (</w:t>
      </w:r>
      <w:proofErr w:type="gramEnd"/>
      <w:r>
        <w:t xml:space="preserve">1) </w:t>
      </w:r>
    </w:p>
    <w:p w14:paraId="2A07DE28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bstetrician  (</w:t>
      </w:r>
      <w:proofErr w:type="gramEnd"/>
      <w:r>
        <w:t xml:space="preserve">2) </w:t>
      </w:r>
    </w:p>
    <w:p w14:paraId="0AE260C7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Physician  (</w:t>
      </w:r>
      <w:proofErr w:type="gramEnd"/>
      <w:r>
        <w:t xml:space="preserve">3) </w:t>
      </w:r>
    </w:p>
    <w:p w14:paraId="29A76745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urse  (</w:t>
      </w:r>
      <w:proofErr w:type="gramEnd"/>
      <w:r>
        <w:t xml:space="preserve">4) </w:t>
      </w:r>
    </w:p>
    <w:p w14:paraId="163185A8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Online medical </w:t>
      </w:r>
      <w:proofErr w:type="gramStart"/>
      <w:r>
        <w:t>educator  (</w:t>
      </w:r>
      <w:proofErr w:type="gramEnd"/>
      <w:r>
        <w:t xml:space="preserve">5) </w:t>
      </w:r>
    </w:p>
    <w:p w14:paraId="04E12B5E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Friend  (</w:t>
      </w:r>
      <w:proofErr w:type="gramEnd"/>
      <w:r>
        <w:t xml:space="preserve">6) </w:t>
      </w:r>
    </w:p>
    <w:p w14:paraId="4D496481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Social media and/or internet </w:t>
      </w:r>
      <w:proofErr w:type="gramStart"/>
      <w:r>
        <w:t>posts  (</w:t>
      </w:r>
      <w:proofErr w:type="gramEnd"/>
      <w:r>
        <w:t xml:space="preserve">7) </w:t>
      </w:r>
    </w:p>
    <w:p w14:paraId="13A17AEA" w14:textId="77777777" w:rsidR="00757623" w:rsidRDefault="00757623"/>
    <w:p w14:paraId="34F51283" w14:textId="77777777" w:rsidR="00757623" w:rsidRDefault="00757623">
      <w:pPr>
        <w:pStyle w:val="QuestionSeparator"/>
      </w:pPr>
    </w:p>
    <w:p w14:paraId="38D40B93" w14:textId="77777777" w:rsidR="00757623" w:rsidRDefault="00757623"/>
    <w:p w14:paraId="39CCD407" w14:textId="77777777" w:rsidR="00757623" w:rsidRDefault="00000000">
      <w:pPr>
        <w:keepNext/>
      </w:pPr>
      <w:r>
        <w:t>Q22 If you answered, "Obstetrician", "Physician", or "Nurse" to Q21, would you feel equally as comfortable asking a male obstetrician, nurse, or physician about genital health advice, as a female one?</w:t>
      </w:r>
    </w:p>
    <w:p w14:paraId="01EEF148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6AAF760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I would feel more comfortable with a male.  (2) </w:t>
      </w:r>
    </w:p>
    <w:p w14:paraId="27E0FBC4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I would feel more comfortable with a female.  (3) </w:t>
      </w:r>
    </w:p>
    <w:p w14:paraId="7D27492B" w14:textId="77777777" w:rsidR="00757623" w:rsidRDefault="00757623"/>
    <w:p w14:paraId="672EF4F3" w14:textId="77777777" w:rsidR="00757623" w:rsidRDefault="00757623">
      <w:pPr>
        <w:pStyle w:val="QuestionSeparator"/>
      </w:pPr>
    </w:p>
    <w:p w14:paraId="0F77F190" w14:textId="77777777" w:rsidR="00757623" w:rsidRDefault="00757623"/>
    <w:p w14:paraId="077AC847" w14:textId="77777777" w:rsidR="00757623" w:rsidRDefault="00000000">
      <w:pPr>
        <w:keepNext/>
      </w:pPr>
      <w:r>
        <w:t>Q23 How much do you know about cancer and the way it works?</w:t>
      </w:r>
    </w:p>
    <w:p w14:paraId="0C6210A8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knowledgeable  (</w:t>
      </w:r>
      <w:proofErr w:type="gramEnd"/>
      <w:r>
        <w:t xml:space="preserve">1) </w:t>
      </w:r>
    </w:p>
    <w:p w14:paraId="2925ADBD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Knowledgeable  (</w:t>
      </w:r>
      <w:proofErr w:type="gramEnd"/>
      <w:r>
        <w:t xml:space="preserve">2) </w:t>
      </w:r>
    </w:p>
    <w:p w14:paraId="2586E1AF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knowledgeable  (</w:t>
      </w:r>
      <w:proofErr w:type="gramEnd"/>
      <w:r>
        <w:t xml:space="preserve">3) </w:t>
      </w:r>
    </w:p>
    <w:p w14:paraId="428CCEFD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knowledgeable  (</w:t>
      </w:r>
      <w:proofErr w:type="gramEnd"/>
      <w:r>
        <w:t xml:space="preserve">4) </w:t>
      </w:r>
    </w:p>
    <w:p w14:paraId="2EEDA6A3" w14:textId="77777777" w:rsidR="00757623" w:rsidRDefault="00757623"/>
    <w:p w14:paraId="6E1E962D" w14:textId="77777777" w:rsidR="00757623" w:rsidRDefault="00757623">
      <w:pPr>
        <w:pStyle w:val="QuestionSeparator"/>
      </w:pPr>
    </w:p>
    <w:p w14:paraId="267429D2" w14:textId="77777777" w:rsidR="00757623" w:rsidRDefault="00757623"/>
    <w:p w14:paraId="51751F4D" w14:textId="77777777" w:rsidR="00757623" w:rsidRDefault="00000000">
      <w:pPr>
        <w:keepNext/>
      </w:pPr>
      <w:r>
        <w:t>Q24 In your own opinion, how can providers improve the way they educate their patients? </w:t>
      </w:r>
    </w:p>
    <w:p w14:paraId="153EA7CA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1FB7A98E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63F076C3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1B09104D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45C31E4F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696E8959" w14:textId="77777777" w:rsidR="00757623" w:rsidRDefault="00757623"/>
    <w:p w14:paraId="50981491" w14:textId="77777777" w:rsidR="00757623" w:rsidRDefault="00757623">
      <w:pPr>
        <w:pStyle w:val="QuestionSeparator"/>
      </w:pPr>
    </w:p>
    <w:p w14:paraId="7559D477" w14:textId="77777777" w:rsidR="00757623" w:rsidRDefault="00757623"/>
    <w:p w14:paraId="1238D89D" w14:textId="77777777" w:rsidR="00757623" w:rsidRDefault="00000000">
      <w:pPr>
        <w:keepNext/>
      </w:pPr>
      <w:r>
        <w:t>Q25 Is one annual visit with a provider sufficient or would you prefer additional educational visit(s) without an additional cost to you?</w:t>
      </w:r>
    </w:p>
    <w:p w14:paraId="29DAAA6C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Yes, one annual visit is sufficient.  (1) </w:t>
      </w:r>
    </w:p>
    <w:p w14:paraId="44C8AB3B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it is difficult to get an appointment with my provider. I prefer a more convenient and faster appointment with a Health Educator.  (2) </w:t>
      </w:r>
    </w:p>
    <w:p w14:paraId="615DC08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No, I prefer to wait and have an additional appointment with my provider.  (3) </w:t>
      </w:r>
    </w:p>
    <w:p w14:paraId="64B03A42" w14:textId="77777777" w:rsidR="00757623" w:rsidRDefault="00757623"/>
    <w:p w14:paraId="57B7E4CB" w14:textId="77777777" w:rsidR="00757623" w:rsidRDefault="00757623">
      <w:pPr>
        <w:pStyle w:val="QuestionSeparator"/>
      </w:pPr>
    </w:p>
    <w:p w14:paraId="44D13263" w14:textId="77777777" w:rsidR="00757623" w:rsidRDefault="00757623"/>
    <w:p w14:paraId="2886D65C" w14:textId="77777777" w:rsidR="00757623" w:rsidRDefault="00000000">
      <w:pPr>
        <w:keepNext/>
      </w:pPr>
      <w:r>
        <w:lastRenderedPageBreak/>
        <w:t>Q26 About how much of the information provided to you by your health provider do you understand and remember after the visit?</w:t>
      </w:r>
    </w:p>
    <w:p w14:paraId="57DA4B75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ll  (</w:t>
      </w:r>
      <w:proofErr w:type="gramEnd"/>
      <w:r>
        <w:t xml:space="preserve">1) </w:t>
      </w:r>
    </w:p>
    <w:p w14:paraId="6C8D9EA5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ost  (</w:t>
      </w:r>
      <w:proofErr w:type="gramEnd"/>
      <w:r>
        <w:t xml:space="preserve">2) </w:t>
      </w:r>
    </w:p>
    <w:p w14:paraId="100C034D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  (</w:t>
      </w:r>
      <w:proofErr w:type="gramEnd"/>
      <w:r>
        <w:t xml:space="preserve">3) </w:t>
      </w:r>
    </w:p>
    <w:p w14:paraId="37E74EE8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ne  (</w:t>
      </w:r>
      <w:proofErr w:type="gramEnd"/>
      <w:r>
        <w:t xml:space="preserve">4) </w:t>
      </w:r>
    </w:p>
    <w:p w14:paraId="3FCADB05" w14:textId="77777777" w:rsidR="00757623" w:rsidRDefault="00757623"/>
    <w:p w14:paraId="64412641" w14:textId="77777777" w:rsidR="00757623" w:rsidRDefault="00757623">
      <w:pPr>
        <w:pStyle w:val="QuestionSeparator"/>
      </w:pPr>
    </w:p>
    <w:p w14:paraId="32658AD8" w14:textId="77777777" w:rsidR="00757623" w:rsidRDefault="00757623"/>
    <w:p w14:paraId="7C8C4447" w14:textId="77777777" w:rsidR="00757623" w:rsidRDefault="00000000">
      <w:pPr>
        <w:keepNext/>
      </w:pPr>
      <w:r>
        <w:t>Q28 Do you know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7"/>
        <w:gridCol w:w="3113"/>
        <w:gridCol w:w="3110"/>
      </w:tblGrid>
      <w:tr w:rsidR="00757623" w14:paraId="03E87BB7" w14:textId="77777777" w:rsidTr="00757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C244065" w14:textId="77777777" w:rsidR="00757623" w:rsidRDefault="00757623">
            <w:pPr>
              <w:keepNext/>
            </w:pPr>
          </w:p>
        </w:tc>
        <w:tc>
          <w:tcPr>
            <w:tcW w:w="3192" w:type="dxa"/>
          </w:tcPr>
          <w:p w14:paraId="05C72C0D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44F19B88" w14:textId="77777777" w:rsidR="0075762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757623" w14:paraId="2A494F8C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8DEBDA7" w14:textId="77777777" w:rsidR="00757623" w:rsidRDefault="00000000">
            <w:pPr>
              <w:keepNext/>
            </w:pPr>
            <w:r>
              <w:t xml:space="preserve">Anyone close to you who participated in a clinical trial? (1) </w:t>
            </w:r>
          </w:p>
        </w:tc>
        <w:tc>
          <w:tcPr>
            <w:tcW w:w="3192" w:type="dxa"/>
          </w:tcPr>
          <w:p w14:paraId="641E5C8C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BD15F7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55BC0978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97D818E" w14:textId="77777777" w:rsidR="00757623" w:rsidRDefault="00000000">
            <w:pPr>
              <w:keepNext/>
            </w:pPr>
            <w:r>
              <w:t xml:space="preserve">How to find a clinical trial and join it. (2) </w:t>
            </w:r>
          </w:p>
        </w:tc>
        <w:tc>
          <w:tcPr>
            <w:tcW w:w="3192" w:type="dxa"/>
          </w:tcPr>
          <w:p w14:paraId="3EDFFA4E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1925462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623" w14:paraId="67972865" w14:textId="77777777" w:rsidTr="007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9C42094" w14:textId="77777777" w:rsidR="00757623" w:rsidRDefault="00000000">
            <w:pPr>
              <w:keepNext/>
            </w:pPr>
            <w:r>
              <w:t xml:space="preserve">If you can leave a clinical trial at any time? (3) </w:t>
            </w:r>
          </w:p>
        </w:tc>
        <w:tc>
          <w:tcPr>
            <w:tcW w:w="3192" w:type="dxa"/>
          </w:tcPr>
          <w:p w14:paraId="64229B64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EB02C10" w14:textId="77777777" w:rsidR="00757623" w:rsidRDefault="0075762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CF58894" w14:textId="77777777" w:rsidR="00757623" w:rsidRDefault="00757623"/>
    <w:p w14:paraId="62856018" w14:textId="77777777" w:rsidR="00757623" w:rsidRDefault="00757623"/>
    <w:p w14:paraId="31C459C1" w14:textId="77777777" w:rsidR="00757623" w:rsidRDefault="00757623">
      <w:pPr>
        <w:pStyle w:val="QuestionSeparator"/>
      </w:pPr>
    </w:p>
    <w:p w14:paraId="54B3FD34" w14:textId="77777777" w:rsidR="00757623" w:rsidRDefault="00757623"/>
    <w:p w14:paraId="1805A7A8" w14:textId="77777777" w:rsidR="00757623" w:rsidRDefault="00000000">
      <w:pPr>
        <w:keepNext/>
      </w:pPr>
      <w:r>
        <w:t>Q29 Would it be useful to you to hear from patients who have participated in clinical trials?</w:t>
      </w:r>
    </w:p>
    <w:p w14:paraId="2BFDA3DC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C8401DE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F487E69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3) </w:t>
      </w:r>
    </w:p>
    <w:p w14:paraId="0B26570B" w14:textId="77777777" w:rsidR="00757623" w:rsidRDefault="00757623"/>
    <w:p w14:paraId="58E5ECC1" w14:textId="77777777" w:rsidR="00757623" w:rsidRDefault="00757623">
      <w:pPr>
        <w:pStyle w:val="QuestionSeparator"/>
      </w:pPr>
    </w:p>
    <w:p w14:paraId="07B884F4" w14:textId="77777777" w:rsidR="00757623" w:rsidRDefault="00757623"/>
    <w:p w14:paraId="4CD13A24" w14:textId="77777777" w:rsidR="00757623" w:rsidRDefault="00000000">
      <w:pPr>
        <w:keepNext/>
      </w:pPr>
      <w:r>
        <w:t>Q30 How would you encourage someone with cancer to participate in a clinical trial? What would you tell them?</w:t>
      </w:r>
    </w:p>
    <w:p w14:paraId="11B04515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3256ED7A" w14:textId="77777777" w:rsidR="00757623" w:rsidRDefault="00000000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4BE139A9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1A6DE828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056FFF42" w14:textId="77777777" w:rsidR="00757623" w:rsidRDefault="00000000">
      <w:pPr>
        <w:pStyle w:val="TextEntryLine"/>
        <w:ind w:firstLine="400"/>
      </w:pPr>
      <w:r>
        <w:t>________________________________________________________________</w:t>
      </w:r>
    </w:p>
    <w:p w14:paraId="34A02759" w14:textId="77777777" w:rsidR="00757623" w:rsidRDefault="00757623"/>
    <w:p w14:paraId="7F1246C9" w14:textId="77777777" w:rsidR="00757623" w:rsidRDefault="00000000">
      <w:pPr>
        <w:pStyle w:val="BlockEndLabel"/>
      </w:pPr>
      <w:r>
        <w:t>End of Block: Pre-Education Questions</w:t>
      </w:r>
    </w:p>
    <w:p w14:paraId="7B329BD4" w14:textId="77777777" w:rsidR="00757623" w:rsidRDefault="00757623">
      <w:pPr>
        <w:pStyle w:val="BlockSeparator"/>
      </w:pPr>
    </w:p>
    <w:p w14:paraId="5F911C29" w14:textId="77777777" w:rsidR="00757623" w:rsidRDefault="00000000">
      <w:pPr>
        <w:pStyle w:val="BlockStartLabel"/>
      </w:pPr>
      <w:r>
        <w:t xml:space="preserve">Start of Block: Please pause and shift your attention to your </w:t>
      </w:r>
      <w:proofErr w:type="spellStart"/>
      <w:r>
        <w:t>MiOra</w:t>
      </w:r>
      <w:proofErr w:type="spellEnd"/>
      <w:r>
        <w:t xml:space="preserve"> Health Ambassador. </w:t>
      </w:r>
    </w:p>
    <w:p w14:paraId="5CF22C61" w14:textId="77777777" w:rsidR="00757623" w:rsidRDefault="00757623"/>
    <w:p w14:paraId="519D7D1F" w14:textId="77777777" w:rsidR="00757623" w:rsidRDefault="00000000">
      <w:pPr>
        <w:keepNext/>
      </w:pPr>
      <w:r>
        <w:t xml:space="preserve">Q36 Please pause and shift your attention to your </w:t>
      </w:r>
      <w:proofErr w:type="spellStart"/>
      <w:r>
        <w:t>MiOra</w:t>
      </w:r>
      <w:proofErr w:type="spellEnd"/>
      <w:r>
        <w:t xml:space="preserve"> Health Ambassador. </w:t>
      </w:r>
    </w:p>
    <w:p w14:paraId="21D60014" w14:textId="77777777" w:rsidR="00757623" w:rsidRDefault="00757623"/>
    <w:p w14:paraId="29CDD5BC" w14:textId="77777777" w:rsidR="00757623" w:rsidRDefault="00000000">
      <w:pPr>
        <w:pStyle w:val="BlockEndLabel"/>
      </w:pPr>
      <w:r>
        <w:t xml:space="preserve">End of Block: Please pause and shift your attention to your </w:t>
      </w:r>
      <w:proofErr w:type="spellStart"/>
      <w:r>
        <w:t>MiOra</w:t>
      </w:r>
      <w:proofErr w:type="spellEnd"/>
      <w:r>
        <w:t xml:space="preserve"> Health Ambassador. </w:t>
      </w:r>
    </w:p>
    <w:p w14:paraId="588D584D" w14:textId="77777777" w:rsidR="00757623" w:rsidRDefault="00757623">
      <w:pPr>
        <w:pStyle w:val="BlockSeparator"/>
      </w:pPr>
    </w:p>
    <w:p w14:paraId="418154FE" w14:textId="77777777" w:rsidR="00757623" w:rsidRDefault="00000000">
      <w:pPr>
        <w:pStyle w:val="BlockStartLabel"/>
      </w:pPr>
      <w:r>
        <w:t>Start of Block: After Education </w:t>
      </w:r>
    </w:p>
    <w:p w14:paraId="19A67801" w14:textId="77777777" w:rsidR="00757623" w:rsidRDefault="00757623"/>
    <w:p w14:paraId="22568F23" w14:textId="77777777" w:rsidR="00757623" w:rsidRDefault="00000000">
      <w:pPr>
        <w:keepNext/>
      </w:pPr>
      <w:proofErr w:type="gramStart"/>
      <w:r>
        <w:t>Q31</w:t>
      </w:r>
      <w:proofErr w:type="gramEnd"/>
      <w:r>
        <w:t xml:space="preserve"> Do you feel like you know more about risk factors for women's cancers?</w:t>
      </w:r>
    </w:p>
    <w:p w14:paraId="6DBE0435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DB464EF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C90EC14" w14:textId="77777777" w:rsidR="00757623" w:rsidRDefault="00757623"/>
    <w:p w14:paraId="5EBDB180" w14:textId="77777777" w:rsidR="00757623" w:rsidRDefault="00757623">
      <w:pPr>
        <w:pStyle w:val="QuestionSeparator"/>
      </w:pPr>
    </w:p>
    <w:p w14:paraId="2E4F6D78" w14:textId="77777777" w:rsidR="00757623" w:rsidRDefault="00757623"/>
    <w:p w14:paraId="382752A3" w14:textId="77777777" w:rsidR="00757623" w:rsidRDefault="00000000">
      <w:pPr>
        <w:keepNext/>
      </w:pPr>
      <w:proofErr w:type="gramStart"/>
      <w:r>
        <w:t>Q32</w:t>
      </w:r>
      <w:proofErr w:type="gramEnd"/>
      <w:r>
        <w:t xml:space="preserve"> Do you feel like you know more about clinical trials, and you provided your input in the clinical trial diversity challenges?</w:t>
      </w:r>
    </w:p>
    <w:p w14:paraId="5799F9FA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917BF97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F1DE08B" w14:textId="77777777" w:rsidR="00757623" w:rsidRDefault="00757623"/>
    <w:p w14:paraId="283C026C" w14:textId="77777777" w:rsidR="00757623" w:rsidRDefault="00757623">
      <w:pPr>
        <w:pStyle w:val="QuestionSeparator"/>
      </w:pPr>
    </w:p>
    <w:p w14:paraId="2135BF7B" w14:textId="77777777" w:rsidR="00757623" w:rsidRDefault="00757623"/>
    <w:p w14:paraId="25FF87C9" w14:textId="77777777" w:rsidR="00757623" w:rsidRDefault="00000000">
      <w:pPr>
        <w:keepNext/>
      </w:pPr>
      <w:proofErr w:type="gramStart"/>
      <w:r>
        <w:t>Q33</w:t>
      </w:r>
      <w:proofErr w:type="gramEnd"/>
      <w:r>
        <w:t xml:space="preserve"> Do you feel more comfortable participating in a clinical trial or recommending clinical trials to your friends and/or family?</w:t>
      </w:r>
    </w:p>
    <w:p w14:paraId="5708E30A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AFAD93E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46CD47F" w14:textId="77777777" w:rsidR="00757623" w:rsidRDefault="00757623"/>
    <w:p w14:paraId="6E20F615" w14:textId="77777777" w:rsidR="00757623" w:rsidRDefault="00757623">
      <w:pPr>
        <w:pStyle w:val="QuestionSeparator"/>
      </w:pPr>
    </w:p>
    <w:p w14:paraId="018D7DB1" w14:textId="77777777" w:rsidR="00757623" w:rsidRDefault="00757623"/>
    <w:p w14:paraId="2C1B9EBB" w14:textId="77777777" w:rsidR="00757623" w:rsidRDefault="00000000">
      <w:pPr>
        <w:keepNext/>
      </w:pPr>
      <w:r>
        <w:t>Q34 If you'd like to get additional information on women's cancers and clinical trial, please enter your phone number, email, and/or social media below. This information is confidential and will not be shared. </w:t>
      </w:r>
    </w:p>
    <w:p w14:paraId="3AA544F3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Phone </w:t>
      </w:r>
      <w:proofErr w:type="gramStart"/>
      <w:r>
        <w:t>number  (</w:t>
      </w:r>
      <w:proofErr w:type="gramEnd"/>
      <w:r>
        <w:t>1) __________________________________________________</w:t>
      </w:r>
    </w:p>
    <w:p w14:paraId="7152FB86" w14:textId="77777777" w:rsidR="0075762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Email  (</w:t>
      </w:r>
      <w:proofErr w:type="gramEnd"/>
      <w:r>
        <w:t>2) __________________________________________________</w:t>
      </w:r>
    </w:p>
    <w:p w14:paraId="178832BA" w14:textId="77777777" w:rsidR="00757623" w:rsidRDefault="00000000">
      <w:pPr>
        <w:pStyle w:val="ListParagraph"/>
        <w:keepNext/>
        <w:numPr>
          <w:ilvl w:val="0"/>
          <w:numId w:val="4"/>
        </w:numPr>
      </w:pPr>
      <w:r>
        <w:t xml:space="preserve">Social media </w:t>
      </w:r>
      <w:proofErr w:type="gramStart"/>
      <w:r>
        <w:t>handle  (</w:t>
      </w:r>
      <w:proofErr w:type="gramEnd"/>
      <w:r>
        <w:t>3) __________________________________________________</w:t>
      </w:r>
    </w:p>
    <w:p w14:paraId="5F0EC463" w14:textId="77777777" w:rsidR="00757623" w:rsidRDefault="00757623"/>
    <w:p w14:paraId="5490FA5B" w14:textId="77777777" w:rsidR="00757623" w:rsidRDefault="00000000">
      <w:pPr>
        <w:pStyle w:val="BlockEndLabel"/>
      </w:pPr>
      <w:r>
        <w:t>End of Block: After Education </w:t>
      </w:r>
    </w:p>
    <w:p w14:paraId="58E16094" w14:textId="77777777" w:rsidR="00757623" w:rsidRDefault="00757623">
      <w:pPr>
        <w:pStyle w:val="BlockSeparator"/>
      </w:pPr>
    </w:p>
    <w:p w14:paraId="594300B4" w14:textId="77777777" w:rsidR="00757623" w:rsidRDefault="00757623"/>
    <w:sectPr w:rsidR="0075762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4EECC" w14:textId="77777777" w:rsidR="00DE3A68" w:rsidRDefault="00DE3A68">
      <w:pPr>
        <w:spacing w:line="240" w:lineRule="auto"/>
      </w:pPr>
      <w:r>
        <w:separator/>
      </w:r>
    </w:p>
  </w:endnote>
  <w:endnote w:type="continuationSeparator" w:id="0">
    <w:p w14:paraId="01840990" w14:textId="77777777" w:rsidR="00DE3A68" w:rsidRDefault="00DE3A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18760" w14:textId="77777777" w:rsidR="003D1135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2033C2D" w14:textId="77777777" w:rsidR="003D1135" w:rsidRDefault="003D113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74365" w14:textId="77777777" w:rsidR="003D1135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4315B06" w14:textId="77777777" w:rsidR="003D1135" w:rsidRDefault="003D1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1950E" w14:textId="77777777" w:rsidR="00DE3A68" w:rsidRDefault="00DE3A68">
      <w:pPr>
        <w:spacing w:line="240" w:lineRule="auto"/>
      </w:pPr>
      <w:r>
        <w:separator/>
      </w:r>
    </w:p>
  </w:footnote>
  <w:footnote w:type="continuationSeparator" w:id="0">
    <w:p w14:paraId="2A694119" w14:textId="77777777" w:rsidR="00DE3A68" w:rsidRDefault="00DE3A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2FF1A" w14:textId="77777777" w:rsidR="003D1135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457642">
    <w:abstractNumId w:val="2"/>
  </w:num>
  <w:num w:numId="2" w16cid:durableId="1653944871">
    <w:abstractNumId w:val="1"/>
  </w:num>
  <w:num w:numId="3" w16cid:durableId="592518085">
    <w:abstractNumId w:val="3"/>
  </w:num>
  <w:num w:numId="4" w16cid:durableId="1287470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hideSpellingErrors/>
  <w:hideGrammaticalError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D1135"/>
    <w:rsid w:val="00757623"/>
    <w:rsid w:val="007A421C"/>
    <w:rsid w:val="007B6B79"/>
    <w:rsid w:val="008C7F2B"/>
    <w:rsid w:val="009A34EA"/>
    <w:rsid w:val="00B70267"/>
    <w:rsid w:val="00D07619"/>
    <w:rsid w:val="00DE3A68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959A1"/>
  <w15:docId w15:val="{01158C9D-92E0-BB48-8236-3DBDFA20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76</Words>
  <Characters>7848</Characters>
  <Application>Microsoft Office Word</Application>
  <DocSecurity>0</DocSecurity>
  <Lines>65</Lines>
  <Paragraphs>18</Paragraphs>
  <ScaleCrop>false</ScaleCrop>
  <Company>Qualtrics</Company>
  <LinksUpToDate>false</LinksUpToDate>
  <CharactersWithSpaces>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derstanding the Awareness and Knowledge of Ovarian &amp; Endometrial Cancer in the LA Community</dc:title>
  <dc:subject/>
  <dc:creator>Qualtrics</dc:creator>
  <cp:keywords/>
  <dc:description/>
  <cp:lastModifiedBy>O'CONNELL, PARKER C.</cp:lastModifiedBy>
  <cp:revision>2</cp:revision>
  <dcterms:created xsi:type="dcterms:W3CDTF">2025-03-23T17:36:00Z</dcterms:created>
  <dcterms:modified xsi:type="dcterms:W3CDTF">2025-03-23T17:36:00Z</dcterms:modified>
</cp:coreProperties>
</file>